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673" w:rsidRPr="00FA4F6E" w:rsidRDefault="00AD2673" w:rsidP="00AD2673">
      <w:pPr>
        <w:spacing w:after="0" w:line="480" w:lineRule="auto"/>
        <w:rPr>
          <w:rFonts w:ascii="Times New Roman" w:hAnsi="Times New Roman" w:cs="Times New Roman"/>
          <w:b/>
          <w:sz w:val="40"/>
          <w:szCs w:val="40"/>
        </w:rPr>
      </w:pPr>
      <w:r w:rsidRPr="00FA4F6E">
        <w:rPr>
          <w:rFonts w:ascii="Times New Roman" w:hAnsi="Times New Roman" w:cs="Times New Roman"/>
          <w:b/>
          <w:sz w:val="40"/>
          <w:szCs w:val="40"/>
        </w:rPr>
        <w:t xml:space="preserve">Supplementary Table </w:t>
      </w:r>
      <w:r w:rsidRPr="00FA4F6E">
        <w:rPr>
          <w:rFonts w:ascii="Times New Roman" w:hAnsi="Times New Roman" w:cs="Times New Roman"/>
          <w:bCs/>
          <w:sz w:val="40"/>
          <w:szCs w:val="40"/>
          <w:lang w:eastAsia="ja-JP"/>
        </w:rPr>
        <w:t>Use of corticosteroids during second-line treatment for glioblastoma by group</w:t>
      </w:r>
    </w:p>
    <w:tbl>
      <w:tblPr>
        <w:tblW w:w="0" w:type="auto"/>
        <w:tblLayout w:type="fixed"/>
        <w:tblLook w:val="04A0"/>
      </w:tblPr>
      <w:tblGrid>
        <w:gridCol w:w="2988"/>
        <w:gridCol w:w="1440"/>
        <w:gridCol w:w="1980"/>
        <w:gridCol w:w="1800"/>
        <w:gridCol w:w="2250"/>
        <w:gridCol w:w="1292"/>
      </w:tblGrid>
      <w:tr w:rsidR="00AD2673" w:rsidRPr="00FA4F6E" w:rsidTr="00080EF4">
        <w:tc>
          <w:tcPr>
            <w:tcW w:w="2988" w:type="dxa"/>
            <w:vMerge w:val="restart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</w:p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 xml:space="preserve">Corticosteroid use, </w:t>
            </w:r>
            <w:r w:rsidRPr="00FA4F6E">
              <w:rPr>
                <w:rFonts w:ascii="Times New Roman" w:hAnsi="Times New Roman" w:cs="Times New Roman"/>
                <w:b/>
                <w:i/>
                <w:sz w:val="40"/>
                <w:szCs w:val="40"/>
              </w:rPr>
              <w:t>n</w:t>
            </w: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 xml:space="preserve"> (%)</w:t>
            </w:r>
          </w:p>
        </w:tc>
        <w:tc>
          <w:tcPr>
            <w:tcW w:w="1440" w:type="dxa"/>
            <w:vMerge w:val="restart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</w:p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All patients</w:t>
            </w:r>
          </w:p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(</w:t>
            </w:r>
            <w:r w:rsidRPr="00FA4F6E">
              <w:rPr>
                <w:rFonts w:ascii="Times New Roman" w:hAnsi="Times New Roman" w:cs="Times New Roman"/>
                <w:b/>
                <w:i/>
                <w:sz w:val="40"/>
                <w:szCs w:val="40"/>
              </w:rPr>
              <w:t>N</w:t>
            </w: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 xml:space="preserve"> = 159)</w:t>
            </w:r>
          </w:p>
        </w:tc>
        <w:tc>
          <w:tcPr>
            <w:tcW w:w="6030" w:type="dxa"/>
            <w:gridSpan w:val="3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Second-line treatment</w:t>
            </w:r>
          </w:p>
        </w:tc>
        <w:tc>
          <w:tcPr>
            <w:tcW w:w="1292" w:type="dxa"/>
            <w:vMerge w:val="restart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i/>
                <w:sz w:val="40"/>
                <w:szCs w:val="40"/>
              </w:rPr>
            </w:pPr>
          </w:p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b/>
                <w:i/>
                <w:sz w:val="40"/>
                <w:szCs w:val="40"/>
              </w:rPr>
              <w:t>P</w:t>
            </w: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 xml:space="preserve"> </w:t>
            </w:r>
            <w:proofErr w:type="spellStart"/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value</w:t>
            </w:r>
            <w:r w:rsidRPr="00FA4F6E">
              <w:rPr>
                <w:rFonts w:ascii="Times New Roman" w:hAnsi="Times New Roman" w:cs="Times New Roman"/>
                <w:b/>
                <w:sz w:val="40"/>
                <w:szCs w:val="40"/>
                <w:vertAlign w:val="superscript"/>
              </w:rPr>
              <w:t>a</w:t>
            </w:r>
            <w:proofErr w:type="spellEnd"/>
          </w:p>
        </w:tc>
      </w:tr>
      <w:tr w:rsidR="00AD2673" w:rsidRPr="00FA4F6E" w:rsidTr="00080EF4">
        <w:tc>
          <w:tcPr>
            <w:tcW w:w="2988" w:type="dxa"/>
            <w:vMerge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</w:p>
        </w:tc>
        <w:tc>
          <w:tcPr>
            <w:tcW w:w="1440" w:type="dxa"/>
            <w:vMerge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</w:p>
        </w:tc>
        <w:tc>
          <w:tcPr>
            <w:tcW w:w="198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proofErr w:type="spellStart"/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Bevacizumab</w:t>
            </w:r>
            <w:proofErr w:type="spellEnd"/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 xml:space="preserve"> monotherapy</w:t>
            </w:r>
          </w:p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(</w:t>
            </w:r>
            <w:r w:rsidRPr="00FA4F6E">
              <w:rPr>
                <w:rFonts w:ascii="Times New Roman" w:hAnsi="Times New Roman" w:cs="Times New Roman"/>
                <w:b/>
                <w:i/>
                <w:sz w:val="40"/>
                <w:szCs w:val="40"/>
              </w:rPr>
              <w:t>n</w:t>
            </w: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 xml:space="preserve"> = 57)</w:t>
            </w:r>
          </w:p>
        </w:tc>
        <w:tc>
          <w:tcPr>
            <w:tcW w:w="180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proofErr w:type="spellStart"/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Bevacizumab</w:t>
            </w:r>
            <w:proofErr w:type="spellEnd"/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 xml:space="preserve"> combination</w:t>
            </w:r>
          </w:p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(</w:t>
            </w:r>
            <w:r w:rsidRPr="00FA4F6E">
              <w:rPr>
                <w:rFonts w:ascii="Times New Roman" w:hAnsi="Times New Roman" w:cs="Times New Roman"/>
                <w:b/>
                <w:i/>
                <w:sz w:val="40"/>
                <w:szCs w:val="40"/>
              </w:rPr>
              <w:t>n</w:t>
            </w: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 xml:space="preserve"> = 79)</w:t>
            </w:r>
          </w:p>
        </w:tc>
        <w:tc>
          <w:tcPr>
            <w:tcW w:w="225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Non-</w:t>
            </w:r>
            <w:proofErr w:type="spellStart"/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bevacizumab</w:t>
            </w:r>
            <w:proofErr w:type="spellEnd"/>
          </w:p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>(</w:t>
            </w:r>
            <w:r w:rsidRPr="00FA4F6E">
              <w:rPr>
                <w:rFonts w:ascii="Times New Roman" w:hAnsi="Times New Roman" w:cs="Times New Roman"/>
                <w:b/>
                <w:i/>
                <w:sz w:val="40"/>
                <w:szCs w:val="40"/>
              </w:rPr>
              <w:t>n</w:t>
            </w:r>
            <w:r w:rsidRPr="00FA4F6E">
              <w:rPr>
                <w:rFonts w:ascii="Times New Roman" w:hAnsi="Times New Roman" w:cs="Times New Roman"/>
                <w:b/>
                <w:sz w:val="40"/>
                <w:szCs w:val="40"/>
              </w:rPr>
              <w:t xml:space="preserve"> = 23)</w:t>
            </w:r>
          </w:p>
        </w:tc>
        <w:tc>
          <w:tcPr>
            <w:tcW w:w="1292" w:type="dxa"/>
            <w:vMerge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</w:p>
        </w:tc>
      </w:tr>
      <w:tr w:rsidR="00AD2673" w:rsidRPr="00FA4F6E" w:rsidTr="00080EF4">
        <w:tc>
          <w:tcPr>
            <w:tcW w:w="2988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Baseline</w:t>
            </w:r>
          </w:p>
        </w:tc>
        <w:tc>
          <w:tcPr>
            <w:tcW w:w="144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26 (79)</w:t>
            </w:r>
          </w:p>
        </w:tc>
        <w:tc>
          <w:tcPr>
            <w:tcW w:w="198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45 (79)</w:t>
            </w:r>
          </w:p>
        </w:tc>
        <w:tc>
          <w:tcPr>
            <w:tcW w:w="180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62 (78)</w:t>
            </w:r>
          </w:p>
        </w:tc>
        <w:tc>
          <w:tcPr>
            <w:tcW w:w="225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9 (83)</w:t>
            </w:r>
          </w:p>
        </w:tc>
        <w:tc>
          <w:tcPr>
            <w:tcW w:w="1292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0.9097</w:t>
            </w:r>
          </w:p>
        </w:tc>
      </w:tr>
      <w:tr w:rsidR="00AD2673" w:rsidRPr="00FA4F6E" w:rsidTr="00080EF4">
        <w:tc>
          <w:tcPr>
            <w:tcW w:w="2988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2 months</w:t>
            </w:r>
          </w:p>
        </w:tc>
        <w:tc>
          <w:tcPr>
            <w:tcW w:w="144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53 (33)</w:t>
            </w:r>
          </w:p>
        </w:tc>
        <w:tc>
          <w:tcPr>
            <w:tcW w:w="198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23 (40)</w:t>
            </w:r>
          </w:p>
        </w:tc>
        <w:tc>
          <w:tcPr>
            <w:tcW w:w="180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9 (24)</w:t>
            </w:r>
          </w:p>
        </w:tc>
        <w:tc>
          <w:tcPr>
            <w:tcW w:w="225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1 (48)</w:t>
            </w:r>
          </w:p>
        </w:tc>
        <w:tc>
          <w:tcPr>
            <w:tcW w:w="1292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0.0388</w:t>
            </w:r>
          </w:p>
        </w:tc>
      </w:tr>
      <w:tr w:rsidR="00AD2673" w:rsidRPr="00FA4F6E" w:rsidTr="00080EF4">
        <w:tc>
          <w:tcPr>
            <w:tcW w:w="2988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3 months</w:t>
            </w:r>
          </w:p>
        </w:tc>
        <w:tc>
          <w:tcPr>
            <w:tcW w:w="144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44 (28)</w:t>
            </w:r>
          </w:p>
        </w:tc>
        <w:tc>
          <w:tcPr>
            <w:tcW w:w="198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9 (33)</w:t>
            </w:r>
          </w:p>
        </w:tc>
        <w:tc>
          <w:tcPr>
            <w:tcW w:w="180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8 (23)</w:t>
            </w:r>
          </w:p>
        </w:tc>
        <w:tc>
          <w:tcPr>
            <w:tcW w:w="225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7 (30)</w:t>
            </w:r>
          </w:p>
        </w:tc>
        <w:tc>
          <w:tcPr>
            <w:tcW w:w="1292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0.3785</w:t>
            </w:r>
          </w:p>
        </w:tc>
      </w:tr>
      <w:tr w:rsidR="00AD2673" w:rsidRPr="00FA4F6E" w:rsidTr="00080EF4">
        <w:tc>
          <w:tcPr>
            <w:tcW w:w="2988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4 months</w:t>
            </w:r>
          </w:p>
        </w:tc>
        <w:tc>
          <w:tcPr>
            <w:tcW w:w="144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44 (28)</w:t>
            </w:r>
          </w:p>
        </w:tc>
        <w:tc>
          <w:tcPr>
            <w:tcW w:w="198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20 (35)</w:t>
            </w:r>
          </w:p>
        </w:tc>
        <w:tc>
          <w:tcPr>
            <w:tcW w:w="180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9 (24)</w:t>
            </w:r>
          </w:p>
        </w:tc>
        <w:tc>
          <w:tcPr>
            <w:tcW w:w="225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5 (22)</w:t>
            </w:r>
          </w:p>
        </w:tc>
        <w:tc>
          <w:tcPr>
            <w:tcW w:w="1292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0.288</w:t>
            </w:r>
            <w:r w:rsidRPr="00FA4F6E">
              <w:rPr>
                <w:rFonts w:ascii="Times New Roman" w:hAnsi="Times New Roman" w:cs="Times New Roman"/>
                <w:sz w:val="40"/>
                <w:szCs w:val="40"/>
              </w:rPr>
              <w:lastRenderedPageBreak/>
              <w:t>2</w:t>
            </w:r>
          </w:p>
        </w:tc>
      </w:tr>
      <w:tr w:rsidR="00AD2673" w:rsidRPr="00FA4F6E" w:rsidTr="00080EF4">
        <w:tc>
          <w:tcPr>
            <w:tcW w:w="2988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lastRenderedPageBreak/>
              <w:t>5 months</w:t>
            </w:r>
          </w:p>
        </w:tc>
        <w:tc>
          <w:tcPr>
            <w:tcW w:w="144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35 (22)</w:t>
            </w:r>
          </w:p>
        </w:tc>
        <w:tc>
          <w:tcPr>
            <w:tcW w:w="198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7 (30)</w:t>
            </w:r>
          </w:p>
        </w:tc>
        <w:tc>
          <w:tcPr>
            <w:tcW w:w="180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4 (18)</w:t>
            </w:r>
          </w:p>
        </w:tc>
        <w:tc>
          <w:tcPr>
            <w:tcW w:w="225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4 (17)</w:t>
            </w:r>
          </w:p>
        </w:tc>
        <w:tc>
          <w:tcPr>
            <w:tcW w:w="1292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0.2060</w:t>
            </w:r>
          </w:p>
        </w:tc>
      </w:tr>
      <w:tr w:rsidR="00AD2673" w:rsidRPr="00FA4F6E" w:rsidTr="00080EF4">
        <w:tc>
          <w:tcPr>
            <w:tcW w:w="2988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6 months</w:t>
            </w:r>
          </w:p>
        </w:tc>
        <w:tc>
          <w:tcPr>
            <w:tcW w:w="144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38 (24)</w:t>
            </w:r>
          </w:p>
        </w:tc>
        <w:tc>
          <w:tcPr>
            <w:tcW w:w="198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8 (32)</w:t>
            </w:r>
          </w:p>
        </w:tc>
        <w:tc>
          <w:tcPr>
            <w:tcW w:w="180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16 (20)</w:t>
            </w:r>
          </w:p>
        </w:tc>
        <w:tc>
          <w:tcPr>
            <w:tcW w:w="2250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4 (17)</w:t>
            </w:r>
          </w:p>
        </w:tc>
        <w:tc>
          <w:tcPr>
            <w:tcW w:w="1292" w:type="dxa"/>
          </w:tcPr>
          <w:p w:rsidR="00AD2673" w:rsidRPr="00FA4F6E" w:rsidRDefault="00AD2673" w:rsidP="00080EF4">
            <w:pPr>
              <w:spacing w:after="0" w:line="48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FA4F6E">
              <w:rPr>
                <w:rFonts w:ascii="Times New Roman" w:hAnsi="Times New Roman" w:cs="Times New Roman"/>
                <w:sz w:val="40"/>
                <w:szCs w:val="40"/>
              </w:rPr>
              <w:t>0.2275</w:t>
            </w:r>
          </w:p>
        </w:tc>
      </w:tr>
    </w:tbl>
    <w:p w:rsidR="00AD2673" w:rsidRPr="00FA4F6E" w:rsidRDefault="00AD2673" w:rsidP="00AD2673">
      <w:pPr>
        <w:spacing w:after="0" w:line="480" w:lineRule="auto"/>
        <w:rPr>
          <w:rFonts w:ascii="Times New Roman" w:hAnsi="Times New Roman" w:cs="Times New Roman"/>
          <w:sz w:val="40"/>
          <w:szCs w:val="40"/>
        </w:rPr>
      </w:pPr>
      <w:proofErr w:type="spellStart"/>
      <w:proofErr w:type="gramStart"/>
      <w:r w:rsidRPr="00FA4F6E">
        <w:rPr>
          <w:rFonts w:ascii="Times New Roman" w:hAnsi="Times New Roman" w:cs="Times New Roman"/>
          <w:sz w:val="40"/>
          <w:szCs w:val="40"/>
          <w:vertAlign w:val="superscript"/>
        </w:rPr>
        <w:t>a</w:t>
      </w:r>
      <w:r w:rsidRPr="00FA4F6E">
        <w:rPr>
          <w:rFonts w:ascii="Times New Roman" w:hAnsi="Times New Roman" w:cs="Times New Roman"/>
          <w:sz w:val="40"/>
          <w:szCs w:val="40"/>
        </w:rPr>
        <w:t>Chi</w:t>
      </w:r>
      <w:proofErr w:type="spellEnd"/>
      <w:r w:rsidRPr="00FA4F6E">
        <w:rPr>
          <w:rFonts w:ascii="Times New Roman" w:hAnsi="Times New Roman" w:cs="Times New Roman"/>
          <w:sz w:val="40"/>
          <w:szCs w:val="40"/>
        </w:rPr>
        <w:t>-squared</w:t>
      </w:r>
      <w:proofErr w:type="gramEnd"/>
      <w:r w:rsidRPr="00FA4F6E">
        <w:rPr>
          <w:rFonts w:ascii="Times New Roman" w:hAnsi="Times New Roman" w:cs="Times New Roman"/>
          <w:sz w:val="40"/>
          <w:szCs w:val="40"/>
        </w:rPr>
        <w:t xml:space="preserve"> test</w:t>
      </w:r>
    </w:p>
    <w:p w:rsidR="007D1B2E" w:rsidRDefault="007D1B2E"/>
    <w:sectPr w:rsidR="007D1B2E" w:rsidSect="007D1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0"/>
  <w:proofState w:spelling="clean" w:grammar="clean"/>
  <w:defaultTabStop w:val="720"/>
  <w:characterSpacingControl w:val="doNotCompress"/>
  <w:compat/>
  <w:rsids>
    <w:rsidRoot w:val="00AD2673"/>
    <w:rsid w:val="00004960"/>
    <w:rsid w:val="00020234"/>
    <w:rsid w:val="00051523"/>
    <w:rsid w:val="00053A1B"/>
    <w:rsid w:val="00053C9E"/>
    <w:rsid w:val="000562F9"/>
    <w:rsid w:val="000567E8"/>
    <w:rsid w:val="00056F56"/>
    <w:rsid w:val="000775E1"/>
    <w:rsid w:val="00086657"/>
    <w:rsid w:val="000A22BE"/>
    <w:rsid w:val="000C3561"/>
    <w:rsid w:val="000C7C4C"/>
    <w:rsid w:val="000D281E"/>
    <w:rsid w:val="00107683"/>
    <w:rsid w:val="0013607E"/>
    <w:rsid w:val="00156CB5"/>
    <w:rsid w:val="00187BE5"/>
    <w:rsid w:val="001A6C26"/>
    <w:rsid w:val="001C4B23"/>
    <w:rsid w:val="001C7290"/>
    <w:rsid w:val="002042A5"/>
    <w:rsid w:val="00205862"/>
    <w:rsid w:val="00223CBF"/>
    <w:rsid w:val="00230EDC"/>
    <w:rsid w:val="00244D6D"/>
    <w:rsid w:val="00246A84"/>
    <w:rsid w:val="00260582"/>
    <w:rsid w:val="00297012"/>
    <w:rsid w:val="00297269"/>
    <w:rsid w:val="002D5FE7"/>
    <w:rsid w:val="002F2E41"/>
    <w:rsid w:val="00304B27"/>
    <w:rsid w:val="00305C18"/>
    <w:rsid w:val="0030679D"/>
    <w:rsid w:val="003216F2"/>
    <w:rsid w:val="003323B5"/>
    <w:rsid w:val="003447F6"/>
    <w:rsid w:val="003567C4"/>
    <w:rsid w:val="00360BB0"/>
    <w:rsid w:val="003733E5"/>
    <w:rsid w:val="003742D5"/>
    <w:rsid w:val="00387083"/>
    <w:rsid w:val="00395BAE"/>
    <w:rsid w:val="003D1E98"/>
    <w:rsid w:val="003D1F89"/>
    <w:rsid w:val="003D79E0"/>
    <w:rsid w:val="003E63CD"/>
    <w:rsid w:val="00412319"/>
    <w:rsid w:val="00415E34"/>
    <w:rsid w:val="0042073C"/>
    <w:rsid w:val="004303C2"/>
    <w:rsid w:val="004317C9"/>
    <w:rsid w:val="004906B9"/>
    <w:rsid w:val="004A2AF5"/>
    <w:rsid w:val="004B1E38"/>
    <w:rsid w:val="004C0CDE"/>
    <w:rsid w:val="004D0912"/>
    <w:rsid w:val="00505B83"/>
    <w:rsid w:val="00525B2D"/>
    <w:rsid w:val="0054561E"/>
    <w:rsid w:val="0055336C"/>
    <w:rsid w:val="00555E7E"/>
    <w:rsid w:val="0056539E"/>
    <w:rsid w:val="005746CD"/>
    <w:rsid w:val="005969B5"/>
    <w:rsid w:val="005A5123"/>
    <w:rsid w:val="005A6395"/>
    <w:rsid w:val="005B0385"/>
    <w:rsid w:val="005F58B6"/>
    <w:rsid w:val="00601B95"/>
    <w:rsid w:val="00603DE6"/>
    <w:rsid w:val="0060664F"/>
    <w:rsid w:val="00606B81"/>
    <w:rsid w:val="006767F0"/>
    <w:rsid w:val="0067745F"/>
    <w:rsid w:val="006820A5"/>
    <w:rsid w:val="00694585"/>
    <w:rsid w:val="00695F24"/>
    <w:rsid w:val="006F24AD"/>
    <w:rsid w:val="006F5190"/>
    <w:rsid w:val="006F7A9D"/>
    <w:rsid w:val="00713853"/>
    <w:rsid w:val="00722322"/>
    <w:rsid w:val="00731588"/>
    <w:rsid w:val="00752D29"/>
    <w:rsid w:val="007A13A7"/>
    <w:rsid w:val="007A4745"/>
    <w:rsid w:val="007C16B8"/>
    <w:rsid w:val="007D1638"/>
    <w:rsid w:val="007D1B2E"/>
    <w:rsid w:val="0080446A"/>
    <w:rsid w:val="00806CCB"/>
    <w:rsid w:val="008143A4"/>
    <w:rsid w:val="0084632A"/>
    <w:rsid w:val="00852CDA"/>
    <w:rsid w:val="008700EF"/>
    <w:rsid w:val="00870A2E"/>
    <w:rsid w:val="0087580E"/>
    <w:rsid w:val="00876E82"/>
    <w:rsid w:val="00881BB7"/>
    <w:rsid w:val="008C7297"/>
    <w:rsid w:val="008D0A9B"/>
    <w:rsid w:val="008E1014"/>
    <w:rsid w:val="008E2338"/>
    <w:rsid w:val="008F308C"/>
    <w:rsid w:val="008F3761"/>
    <w:rsid w:val="009026DF"/>
    <w:rsid w:val="00920803"/>
    <w:rsid w:val="009A79C3"/>
    <w:rsid w:val="009B7123"/>
    <w:rsid w:val="009F642F"/>
    <w:rsid w:val="00A13233"/>
    <w:rsid w:val="00A15FCA"/>
    <w:rsid w:val="00A26007"/>
    <w:rsid w:val="00A3511C"/>
    <w:rsid w:val="00A37A39"/>
    <w:rsid w:val="00A51814"/>
    <w:rsid w:val="00A83A97"/>
    <w:rsid w:val="00A83F9C"/>
    <w:rsid w:val="00A9776A"/>
    <w:rsid w:val="00AB551C"/>
    <w:rsid w:val="00AD2673"/>
    <w:rsid w:val="00AD40CA"/>
    <w:rsid w:val="00AE12B5"/>
    <w:rsid w:val="00AF35DC"/>
    <w:rsid w:val="00B07D70"/>
    <w:rsid w:val="00B24D54"/>
    <w:rsid w:val="00B855E3"/>
    <w:rsid w:val="00B858C6"/>
    <w:rsid w:val="00BA6747"/>
    <w:rsid w:val="00BC3CAF"/>
    <w:rsid w:val="00BE37F2"/>
    <w:rsid w:val="00BF08EA"/>
    <w:rsid w:val="00BF6C07"/>
    <w:rsid w:val="00C05669"/>
    <w:rsid w:val="00C25CA0"/>
    <w:rsid w:val="00C43ED1"/>
    <w:rsid w:val="00C6352B"/>
    <w:rsid w:val="00C813BE"/>
    <w:rsid w:val="00C86C55"/>
    <w:rsid w:val="00C9122A"/>
    <w:rsid w:val="00C93D67"/>
    <w:rsid w:val="00CE13C6"/>
    <w:rsid w:val="00CE20FC"/>
    <w:rsid w:val="00D11F9C"/>
    <w:rsid w:val="00D129A1"/>
    <w:rsid w:val="00D14386"/>
    <w:rsid w:val="00D2582B"/>
    <w:rsid w:val="00D63915"/>
    <w:rsid w:val="00D67BEA"/>
    <w:rsid w:val="00D74D99"/>
    <w:rsid w:val="00D90699"/>
    <w:rsid w:val="00DB1C96"/>
    <w:rsid w:val="00DC634D"/>
    <w:rsid w:val="00E0506F"/>
    <w:rsid w:val="00E06F71"/>
    <w:rsid w:val="00E22038"/>
    <w:rsid w:val="00E24D82"/>
    <w:rsid w:val="00E26AC9"/>
    <w:rsid w:val="00E86312"/>
    <w:rsid w:val="00E87F67"/>
    <w:rsid w:val="00E961AC"/>
    <w:rsid w:val="00EF46D7"/>
    <w:rsid w:val="00EF506D"/>
    <w:rsid w:val="00EF692D"/>
    <w:rsid w:val="00F021E1"/>
    <w:rsid w:val="00F0290B"/>
    <w:rsid w:val="00F5220F"/>
    <w:rsid w:val="00F53EF5"/>
    <w:rsid w:val="00F57CFA"/>
    <w:rsid w:val="00F62905"/>
    <w:rsid w:val="00F75DCC"/>
    <w:rsid w:val="00F8422D"/>
    <w:rsid w:val="00F84250"/>
    <w:rsid w:val="00FA4CC9"/>
    <w:rsid w:val="00FB0982"/>
    <w:rsid w:val="00FB35F7"/>
    <w:rsid w:val="00FE0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B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500</Characters>
  <Application>Microsoft Office Word</Application>
  <DocSecurity>0</DocSecurity>
  <Lines>4</Lines>
  <Paragraphs>1</Paragraphs>
  <ScaleCrop>false</ScaleCrop>
  <Company>sps</Company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8382</dc:creator>
  <cp:lastModifiedBy>0008382</cp:lastModifiedBy>
  <cp:revision>1</cp:revision>
  <dcterms:created xsi:type="dcterms:W3CDTF">2015-03-03T14:09:00Z</dcterms:created>
  <dcterms:modified xsi:type="dcterms:W3CDTF">2015-03-03T14:10:00Z</dcterms:modified>
</cp:coreProperties>
</file>